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1134"/>
        <w:gridCol w:w="1984"/>
        <w:gridCol w:w="2126"/>
        <w:gridCol w:w="2127"/>
        <w:gridCol w:w="1984"/>
        <w:gridCol w:w="1519"/>
      </w:tblGrid>
      <w:tr w:rsidR="00DE6F17" w:rsidRPr="00DE6F17" w:rsidTr="00DE6F17">
        <w:trPr>
          <w:trHeight w:val="348"/>
        </w:trPr>
        <w:tc>
          <w:tcPr>
            <w:tcW w:w="988" w:type="dxa"/>
            <w:tcBorders>
              <w:bottom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DE6F17" w:rsidRPr="00DE6F17" w:rsidRDefault="00DE6F17" w:rsidP="00DE6F17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DE6F17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Ens8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DE6F17" w:rsidRPr="00DE6F17" w:rsidRDefault="00DE6F17" w:rsidP="00DE6F17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E6F17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ommon nam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DE6F17" w:rsidRPr="00DE6F17" w:rsidRDefault="00DE6F17" w:rsidP="00DE6F17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E6F17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Scientific nam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DE6F17" w:rsidRPr="00DE6F17" w:rsidRDefault="00DE6F17" w:rsidP="00DE6F17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E6F17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Assembly Ensembl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DE6F17" w:rsidRPr="00DE6F17" w:rsidRDefault="00DE6F17" w:rsidP="00DE6F17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E6F17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Assembly NCBI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000000" w:themeFill="text1"/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000000" w:themeFill="text1"/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000000" w:themeFill="text1"/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E6F17" w:rsidRPr="00DE6F17" w:rsidTr="00DE6F17">
        <w:trPr>
          <w:trHeight w:val="312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European Ee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 xml:space="preserve">Anguilla </w:t>
            </w:r>
            <w:proofErr w:type="spellStart"/>
            <w:r w:rsidRPr="00DE6F17">
              <w:rPr>
                <w:rFonts w:ascii="Arial" w:hAnsi="Arial" w:cs="Arial"/>
                <w:sz w:val="16"/>
                <w:szCs w:val="16"/>
              </w:rPr>
              <w:t>Anguilla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Anguilla_anguilla_v1_09_nov_10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E6F17" w:rsidRPr="00DE6F17" w:rsidTr="00DE6F17">
        <w:trPr>
          <w:trHeight w:val="312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Zebrafis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Danio rerio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GRCz1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GRCz1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E6F17" w:rsidRPr="00DE6F17" w:rsidTr="00DE6F17">
        <w:trPr>
          <w:trHeight w:val="312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Sticklebac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 xml:space="preserve">Gasterosteus </w:t>
            </w:r>
            <w:proofErr w:type="spellStart"/>
            <w:r w:rsidRPr="00DE6F17">
              <w:rPr>
                <w:rFonts w:ascii="Arial" w:hAnsi="Arial" w:cs="Arial"/>
                <w:sz w:val="16"/>
                <w:szCs w:val="16"/>
              </w:rPr>
              <w:t>oculeatu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BROAD S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E6F17" w:rsidRPr="00DE6F17" w:rsidTr="00DE6F17">
        <w:trPr>
          <w:trHeight w:val="312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Fugu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Takifugu rubrip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FUGU5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E6F17" w:rsidRPr="00DE6F17" w:rsidTr="00DE6F17">
        <w:trPr>
          <w:trHeight w:val="312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Medak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Oryzias latip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E6F17">
              <w:rPr>
                <w:rFonts w:ascii="Arial" w:hAnsi="Arial" w:cs="Arial"/>
                <w:sz w:val="16"/>
                <w:szCs w:val="16"/>
              </w:rPr>
              <w:t>HdrR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ASM223467v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E6F17" w:rsidRPr="00DE6F17" w:rsidTr="00DE6F17">
        <w:trPr>
          <w:trHeight w:val="32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Amazon moll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6F1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oecilia </w:t>
            </w:r>
            <w:proofErr w:type="spellStart"/>
            <w:r w:rsidRPr="00DE6F17">
              <w:rPr>
                <w:rFonts w:ascii="Arial" w:hAnsi="Arial" w:cs="Arial"/>
                <w:i/>
                <w:iCs/>
                <w:sz w:val="16"/>
                <w:szCs w:val="16"/>
              </w:rPr>
              <w:t>formosa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Poecilia_formosa-5.1.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E6F17" w:rsidRPr="00DE6F17" w:rsidTr="00DE6F17">
        <w:trPr>
          <w:trHeight w:val="32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E6F17" w:rsidRPr="00DE6F17" w:rsidTr="00DE6F17">
        <w:trPr>
          <w:trHeight w:val="792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DE6F17" w:rsidRPr="00DE6F17" w:rsidRDefault="00DE6F17" w:rsidP="00DE6F17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DE6F17" w:rsidRPr="00DE6F17" w:rsidRDefault="00DE6F17" w:rsidP="00DE6F17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E6F17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DE6F17" w:rsidRPr="00DE6F17" w:rsidRDefault="00DE6F17" w:rsidP="00DE6F17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E6F17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 xml:space="preserve">HGNC,ZFIN or </w:t>
            </w:r>
            <w:proofErr w:type="spellStart"/>
            <w:r w:rsidRPr="00DE6F17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FlyBase</w:t>
            </w:r>
            <w:proofErr w:type="spellEnd"/>
            <w:r w:rsidRPr="00DE6F17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 xml:space="preserve"> nam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DE6F17" w:rsidRPr="00DE6F17" w:rsidRDefault="00DE6F17" w:rsidP="00DE6F17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E6F17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hromosome/scaffold location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DE6F17" w:rsidRPr="00DE6F17" w:rsidRDefault="00DE6F17" w:rsidP="00DE6F17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E6F17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Ensembl ID or NCBI accession numbe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DE6F17" w:rsidRPr="00DE6F17" w:rsidRDefault="00DE6F17" w:rsidP="00DE6F17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E6F17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Transcript I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DE6F17" w:rsidRPr="00DE6F17" w:rsidRDefault="00DE6F17" w:rsidP="00DE6F17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E6F17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Assigned sequence name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DE6F17" w:rsidRPr="00DE6F17" w:rsidRDefault="00DE6F17" w:rsidP="00DE6F17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E6F17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omments/Annotation notes</w:t>
            </w:r>
          </w:p>
        </w:tc>
      </w:tr>
      <w:tr w:rsidR="00DE6F17" w:rsidRPr="00DE6F17" w:rsidTr="00DE6F17">
        <w:trPr>
          <w:trHeight w:val="312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E6F17">
              <w:rPr>
                <w:rFonts w:ascii="Arial" w:hAnsi="Arial" w:cs="Arial"/>
                <w:b/>
                <w:sz w:val="16"/>
                <w:szCs w:val="16"/>
              </w:rPr>
              <w:t>CHRM2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Zebrafis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CHRM2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25:21.05m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XP_021326218.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Zebrafish.25.2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jun-17</w:t>
            </w:r>
          </w:p>
        </w:tc>
      </w:tr>
      <w:tr w:rsidR="00DE6F17" w:rsidRPr="00DE6F17" w:rsidTr="00DE6F17">
        <w:trPr>
          <w:trHeight w:val="312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E6F17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Stickleb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E6F17">
              <w:rPr>
                <w:rFonts w:ascii="Arial" w:hAnsi="Arial" w:cs="Arial"/>
                <w:sz w:val="16"/>
                <w:szCs w:val="16"/>
              </w:rPr>
              <w:t>groupXIX</w:t>
            </w:r>
            <w:proofErr w:type="spellEnd"/>
            <w:r w:rsidRPr="00DE6F17">
              <w:rPr>
                <w:rFonts w:ascii="Arial" w:hAnsi="Arial" w:cs="Arial"/>
                <w:sz w:val="16"/>
                <w:szCs w:val="16"/>
              </w:rPr>
              <w:t>: 15.19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ENSGACG000000119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ENSGACT00000015788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Stickleback.XIX.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6F1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manually edited </w:t>
            </w:r>
          </w:p>
        </w:tc>
      </w:tr>
      <w:tr w:rsidR="00DE6F17" w:rsidRPr="00DE6F17" w:rsidTr="00DE6F17">
        <w:trPr>
          <w:trHeight w:val="312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E6F17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Fug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9: 5.82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XP_011605476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Fugu.9.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mar-15</w:t>
            </w:r>
          </w:p>
        </w:tc>
      </w:tr>
      <w:tr w:rsidR="00DE6F17" w:rsidRPr="00DE6F17" w:rsidTr="00DE6F17">
        <w:trPr>
          <w:trHeight w:val="312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E6F17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Medak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6: 21.31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XP_004069752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Medaka.6.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feb-18</w:t>
            </w:r>
          </w:p>
        </w:tc>
      </w:tr>
      <w:tr w:rsidR="00DE6F17" w:rsidRPr="00DE6F17" w:rsidTr="00DE6F17">
        <w:trPr>
          <w:trHeight w:val="32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E6F17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Amazon mol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KI519623:1.90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ENSPFOG0000001682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ENSPFOT00000028635.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Amazon molly.KI519623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E6F17" w:rsidRPr="00DE6F17" w:rsidTr="00DE6F17">
        <w:trPr>
          <w:trHeight w:val="312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E6F17">
              <w:rPr>
                <w:rFonts w:ascii="Arial" w:hAnsi="Arial" w:cs="Arial"/>
                <w:b/>
                <w:sz w:val="16"/>
                <w:szCs w:val="16"/>
              </w:rPr>
              <w:t>CHRM3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European ee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contig_6107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AZBK01804396.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European eel.61072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 xml:space="preserve">may-14, </w:t>
            </w:r>
            <w:r w:rsidRPr="00DE6F17">
              <w:rPr>
                <w:rFonts w:ascii="Arial" w:hAnsi="Arial" w:cs="Arial"/>
                <w:i/>
                <w:iCs/>
                <w:sz w:val="16"/>
                <w:szCs w:val="16"/>
              </w:rPr>
              <w:t>manually edited</w:t>
            </w:r>
          </w:p>
        </w:tc>
      </w:tr>
      <w:tr w:rsidR="00DE6F17" w:rsidRPr="00DE6F17" w:rsidTr="00DE6F17">
        <w:trPr>
          <w:trHeight w:val="312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E6F17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Zebraf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CHRM3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12: 47.43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ENSDARG0000007129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ENSDART00000105331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Zebrafish.1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E6F17" w:rsidRPr="00DE6F17" w:rsidTr="00DE6F17">
        <w:trPr>
          <w:trHeight w:val="312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E6F17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Stickleb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scaffold_48: 1058.56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ENSGACG000000153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ENSGACT00000020240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E6F17">
              <w:rPr>
                <w:rFonts w:ascii="Arial" w:hAnsi="Arial" w:cs="Arial"/>
                <w:sz w:val="16"/>
                <w:szCs w:val="16"/>
              </w:rPr>
              <w:t>Stickleback.scaffold</w:t>
            </w:r>
            <w:proofErr w:type="spellEnd"/>
            <w:r w:rsidRPr="00DE6F17">
              <w:rPr>
                <w:rFonts w:ascii="Arial" w:hAnsi="Arial" w:cs="Arial"/>
                <w:sz w:val="16"/>
                <w:szCs w:val="16"/>
              </w:rPr>
              <w:t xml:space="preserve"> 4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6F17">
              <w:rPr>
                <w:rFonts w:ascii="Arial" w:hAnsi="Arial" w:cs="Arial"/>
                <w:i/>
                <w:iCs/>
                <w:sz w:val="16"/>
                <w:szCs w:val="16"/>
              </w:rPr>
              <w:t>manually edited</w:t>
            </w:r>
          </w:p>
        </w:tc>
      </w:tr>
      <w:tr w:rsidR="00DE6F17" w:rsidRPr="00DE6F17" w:rsidTr="00DE6F17">
        <w:trPr>
          <w:trHeight w:val="312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E6F17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Fug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NW_004071948.1:0.98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XP_003977030.1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 xml:space="preserve">Fugu.NW_004071948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nov-17</w:t>
            </w:r>
          </w:p>
        </w:tc>
      </w:tr>
      <w:tr w:rsidR="00DE6F17" w:rsidRPr="00DE6F17" w:rsidTr="00DE6F17">
        <w:trPr>
          <w:trHeight w:val="312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E6F17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Medak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19: 17.01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XP_023805573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Medaka.1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 xml:space="preserve">feb-17, </w:t>
            </w:r>
            <w:r w:rsidRPr="00DE6F17">
              <w:rPr>
                <w:rFonts w:ascii="Arial" w:hAnsi="Arial" w:cs="Arial"/>
                <w:i/>
                <w:iCs/>
                <w:sz w:val="16"/>
                <w:szCs w:val="16"/>
              </w:rPr>
              <w:t>manually edited</w:t>
            </w:r>
          </w:p>
        </w:tc>
      </w:tr>
      <w:tr w:rsidR="00DE6F17" w:rsidRPr="00DE6F17" w:rsidTr="00DE6F17">
        <w:trPr>
          <w:trHeight w:val="32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E6F17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Amazon mol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KI520188: 0.16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ENSPFOG0000002280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ENSPFOT00000028825.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Amazon molly.KI520188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6F17">
              <w:rPr>
                <w:rFonts w:ascii="Arial" w:hAnsi="Arial" w:cs="Arial"/>
                <w:i/>
                <w:iCs/>
                <w:sz w:val="16"/>
                <w:szCs w:val="16"/>
              </w:rPr>
              <w:t>manually edited</w:t>
            </w:r>
          </w:p>
        </w:tc>
      </w:tr>
      <w:tr w:rsidR="00DE6F17" w:rsidRPr="00DE6F17" w:rsidTr="00DE6F17">
        <w:trPr>
          <w:trHeight w:val="312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E6F17">
              <w:rPr>
                <w:rFonts w:ascii="Arial" w:hAnsi="Arial" w:cs="Arial"/>
                <w:b/>
                <w:sz w:val="16"/>
                <w:szCs w:val="16"/>
              </w:rPr>
              <w:t>CHRM4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European ee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contig_1575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AZBK01849712.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European eel.15756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 xml:space="preserve">may-14, </w:t>
            </w:r>
            <w:r w:rsidRPr="00DE6F17">
              <w:rPr>
                <w:rFonts w:ascii="Arial" w:hAnsi="Arial" w:cs="Arial"/>
                <w:i/>
                <w:iCs/>
                <w:sz w:val="16"/>
                <w:szCs w:val="16"/>
              </w:rPr>
              <w:t>manually edited</w:t>
            </w:r>
          </w:p>
        </w:tc>
      </w:tr>
      <w:tr w:rsidR="00DE6F17" w:rsidRPr="00DE6F17" w:rsidTr="00DE6F17">
        <w:trPr>
          <w:trHeight w:val="312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E6F17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Zebraf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CHRM4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7: 38.91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ENSDARG000000692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ENSDART00000100639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Zebrafish.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6F17">
              <w:rPr>
                <w:rFonts w:ascii="Arial" w:hAnsi="Arial" w:cs="Arial"/>
                <w:i/>
                <w:iCs/>
                <w:sz w:val="16"/>
                <w:szCs w:val="16"/>
              </w:rPr>
              <w:t>manually edited</w:t>
            </w:r>
          </w:p>
        </w:tc>
      </w:tr>
      <w:tr w:rsidR="00DE6F17" w:rsidRPr="00DE6F17" w:rsidTr="00DE6F17">
        <w:trPr>
          <w:trHeight w:val="312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E6F17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Stickleb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E6F17">
              <w:rPr>
                <w:rFonts w:ascii="Arial" w:hAnsi="Arial" w:cs="Arial"/>
                <w:sz w:val="16"/>
                <w:szCs w:val="16"/>
              </w:rPr>
              <w:t>groupI</w:t>
            </w:r>
            <w:proofErr w:type="spellEnd"/>
            <w:r w:rsidRPr="00DE6F17">
              <w:rPr>
                <w:rFonts w:ascii="Arial" w:hAnsi="Arial" w:cs="Arial"/>
                <w:sz w:val="16"/>
                <w:szCs w:val="16"/>
              </w:rPr>
              <w:t>: 27.13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ENSGACG000000153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ENSGACT00000020282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E6F17">
              <w:rPr>
                <w:rFonts w:ascii="Arial" w:hAnsi="Arial" w:cs="Arial"/>
                <w:sz w:val="16"/>
                <w:szCs w:val="16"/>
              </w:rPr>
              <w:t>Stickleback.I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6F17">
              <w:rPr>
                <w:rFonts w:ascii="Arial" w:hAnsi="Arial" w:cs="Arial"/>
                <w:i/>
                <w:iCs/>
                <w:sz w:val="16"/>
                <w:szCs w:val="16"/>
              </w:rPr>
              <w:t>manually edited</w:t>
            </w:r>
          </w:p>
        </w:tc>
      </w:tr>
      <w:tr w:rsidR="00DE6F17" w:rsidRPr="00DE6F17" w:rsidTr="00DE6F17">
        <w:trPr>
          <w:trHeight w:val="312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E6F17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Fug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8:0.61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XP_003966423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Fugu.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mar-15</w:t>
            </w:r>
          </w:p>
        </w:tc>
      </w:tr>
      <w:tr w:rsidR="00DE6F17" w:rsidRPr="00DE6F17" w:rsidTr="00DE6F17">
        <w:trPr>
          <w:trHeight w:val="312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E6F17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Medak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2: 1.07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XP_023817375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Medaka.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feb-18</w:t>
            </w:r>
          </w:p>
        </w:tc>
      </w:tr>
      <w:tr w:rsidR="00DE6F17" w:rsidRPr="00DE6F17" w:rsidTr="00DE6F17">
        <w:trPr>
          <w:trHeight w:val="32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E6F17">
              <w:rPr>
                <w:rFonts w:ascii="Arial" w:hAnsi="Arial" w:cs="Arial"/>
                <w:b/>
                <w:sz w:val="16"/>
                <w:szCs w:val="16"/>
              </w:rPr>
              <w:lastRenderedPageBreak/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Amazon mol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Scaffold KI520734.1: 4.76k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ENSPFOG0000000574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ENSPFOT00000005654.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Amazon molly.KI520734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E6F17" w:rsidRPr="00DE6F17" w:rsidTr="00DE6F17">
        <w:trPr>
          <w:trHeight w:val="312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E6F17">
              <w:rPr>
                <w:rFonts w:ascii="Arial" w:hAnsi="Arial" w:cs="Arial"/>
                <w:b/>
                <w:sz w:val="16"/>
                <w:szCs w:val="16"/>
              </w:rPr>
              <w:t>CHRM4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European ee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contig_17229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AZBK01693178.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European eel.172290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 xml:space="preserve">may-14, </w:t>
            </w:r>
            <w:r w:rsidRPr="00DE6F17">
              <w:rPr>
                <w:rFonts w:ascii="Arial" w:hAnsi="Arial" w:cs="Arial"/>
                <w:i/>
                <w:iCs/>
                <w:sz w:val="16"/>
                <w:szCs w:val="16"/>
              </w:rPr>
              <w:t>manually edited</w:t>
            </w:r>
          </w:p>
        </w:tc>
      </w:tr>
      <w:tr w:rsidR="00DE6F17" w:rsidRPr="00DE6F17" w:rsidTr="00DE6F17">
        <w:trPr>
          <w:trHeight w:val="312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E6F17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Zebraf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CHRM4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25: 7.76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ENSDARG000000177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ENSDART00000157276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Zebrafish.25.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E6F17" w:rsidRPr="00DE6F17" w:rsidTr="00DE6F17">
        <w:trPr>
          <w:trHeight w:val="312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E6F17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Stickleb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E6F17">
              <w:rPr>
                <w:rFonts w:ascii="Arial" w:hAnsi="Arial" w:cs="Arial"/>
                <w:sz w:val="16"/>
                <w:szCs w:val="16"/>
              </w:rPr>
              <w:t>groupXIX</w:t>
            </w:r>
            <w:proofErr w:type="spellEnd"/>
            <w:r w:rsidRPr="00DE6F17">
              <w:rPr>
                <w:rFonts w:ascii="Arial" w:hAnsi="Arial" w:cs="Arial"/>
                <w:sz w:val="16"/>
                <w:szCs w:val="16"/>
              </w:rPr>
              <w:t>: 8.95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ENSGACG000000078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ENSGACT00000010430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Stickleback.XIX.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6F17">
              <w:rPr>
                <w:rFonts w:ascii="Arial" w:hAnsi="Arial" w:cs="Arial"/>
                <w:i/>
                <w:iCs/>
                <w:sz w:val="16"/>
                <w:szCs w:val="16"/>
              </w:rPr>
              <w:t>manually edited</w:t>
            </w:r>
          </w:p>
        </w:tc>
      </w:tr>
      <w:tr w:rsidR="00DE6F17" w:rsidRPr="00DE6F17" w:rsidTr="00DE6F17">
        <w:trPr>
          <w:trHeight w:val="312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E6F17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Fug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9:5.54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XP_003967384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Fugu.9.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mar-15</w:t>
            </w:r>
          </w:p>
        </w:tc>
      </w:tr>
      <w:tr w:rsidR="00DE6F17" w:rsidRPr="00DE6F17" w:rsidTr="00DE6F17">
        <w:trPr>
          <w:trHeight w:val="312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E6F17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Medak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6: 26.80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XP_011474704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Medaka.6.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 xml:space="preserve">feb-18, </w:t>
            </w:r>
            <w:r w:rsidRPr="00DE6F17">
              <w:rPr>
                <w:rFonts w:ascii="Arial" w:hAnsi="Arial" w:cs="Arial"/>
                <w:i/>
                <w:iCs/>
                <w:sz w:val="16"/>
                <w:szCs w:val="16"/>
              </w:rPr>
              <w:t>manually edited</w:t>
            </w:r>
          </w:p>
        </w:tc>
      </w:tr>
      <w:tr w:rsidR="00DE6F17" w:rsidRPr="00DE6F17" w:rsidTr="00DE6F17">
        <w:trPr>
          <w:trHeight w:val="32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E6F17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Amazon mol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Scaffold KI519819.1: 187.31k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ENSPFOG0000001274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ENSPFOT00000012743.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Amazon molly.KI519819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E6F17" w:rsidRPr="00DE6F17" w:rsidRDefault="00DE6F17">
            <w:pPr>
              <w:rPr>
                <w:rFonts w:ascii="Arial" w:hAnsi="Arial" w:cs="Arial"/>
                <w:sz w:val="16"/>
                <w:szCs w:val="16"/>
              </w:rPr>
            </w:pPr>
            <w:r w:rsidRPr="00DE6F1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</w:tbl>
    <w:p w:rsidR="00443C84" w:rsidRPr="00DE6F17" w:rsidRDefault="00DE6F17" w:rsidP="00DE6F17">
      <w:bookmarkStart w:id="0" w:name="_GoBack"/>
      <w:bookmarkEnd w:id="0"/>
    </w:p>
    <w:sectPr w:rsidR="00443C84" w:rsidRPr="00DE6F17" w:rsidSect="00DE6F17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F17"/>
    <w:rsid w:val="0014428F"/>
    <w:rsid w:val="00B56E3B"/>
    <w:rsid w:val="00DE4AAF"/>
    <w:rsid w:val="00DE6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50D1109-7F69-47A3-923D-9D52AD1D4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6F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535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75</Words>
  <Characters>214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Pedersen</dc:creator>
  <cp:keywords/>
  <dc:description/>
  <cp:lastModifiedBy>Julia Pedersen</cp:lastModifiedBy>
  <cp:revision>1</cp:revision>
  <dcterms:created xsi:type="dcterms:W3CDTF">2018-09-27T15:05:00Z</dcterms:created>
  <dcterms:modified xsi:type="dcterms:W3CDTF">2018-09-27T15:09:00Z</dcterms:modified>
</cp:coreProperties>
</file>